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60"/>
        <w:tblW w:w="8924" w:type="dxa"/>
        <w:tblLook w:val="04A0" w:firstRow="1" w:lastRow="0" w:firstColumn="1" w:lastColumn="0" w:noHBand="0" w:noVBand="1"/>
      </w:tblPr>
      <w:tblGrid>
        <w:gridCol w:w="1148"/>
        <w:gridCol w:w="4773"/>
        <w:gridCol w:w="3003"/>
      </w:tblGrid>
      <w:tr w:rsidR="00625745" w:rsidRPr="006609BA" w14:paraId="08D5DBA3" w14:textId="77777777" w:rsidTr="00141848">
        <w:trPr>
          <w:trHeight w:val="288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22B6" w14:textId="77777777" w:rsidR="00625745" w:rsidRPr="00D37E91" w:rsidRDefault="00625745" w:rsidP="001418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7E91">
              <w:rPr>
                <w:rFonts w:ascii="Calibri" w:eastAsia="Times New Roman" w:hAnsi="Calibri" w:cs="Times New Roman"/>
                <w:b/>
                <w:bCs/>
                <w:color w:val="000000"/>
              </w:rPr>
              <w:t>Nr.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7190" w14:textId="77777777" w:rsidR="00625745" w:rsidRPr="00D37E91" w:rsidRDefault="00625745" w:rsidP="001418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7E91">
              <w:rPr>
                <w:rFonts w:ascii="Calibri" w:eastAsia="Times New Roman" w:hAnsi="Calibri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8C2A" w14:textId="77777777" w:rsidR="00625745" w:rsidRPr="00D37E91" w:rsidRDefault="00625745" w:rsidP="001418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37E91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625745" w:rsidRPr="006609BA" w14:paraId="06F79E9D" w14:textId="77777777" w:rsidTr="00D37E91">
        <w:trPr>
          <w:trHeight w:val="288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57AE6C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.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CB0D2C" w14:textId="3320FB8D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C523B4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Beckham </w:t>
            </w:r>
            <w:r w:rsidRPr="00473755">
              <w:rPr>
                <w:rFonts w:ascii="Calibri" w:eastAsia="Times New Roman" w:hAnsi="Calibri" w:cs="Times New Roman"/>
                <w:i/>
                <w:iCs/>
                <w:color w:val="000000"/>
              </w:rPr>
              <w:t>et al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., 2017</w:t>
            </w:r>
          </w:p>
        </w:tc>
      </w:tr>
      <w:tr w:rsidR="00625745" w:rsidRPr="006609BA" w14:paraId="60CEBA3C" w14:textId="77777777" w:rsidTr="005B6004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A7ED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2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32676" w14:textId="29126A0C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ccB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3DE8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3715D2CA" w14:textId="77777777" w:rsidTr="00D37E91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CB6F2D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3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751A52" w14:textId="427B2769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ccC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7F70C3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68412116" w14:textId="77777777" w:rsidTr="005B6004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6314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4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9CBFB" w14:textId="09A3CF90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e/</w:t>
            </w:r>
            <w:proofErr w:type="spellStart"/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pe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5498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25800264" w14:textId="77777777" w:rsidTr="00D37E91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9F28FA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5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F3CC72" w14:textId="6C5E6C06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M</w:t>
            </w:r>
            <w:proofErr w:type="spellEnd"/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/N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4F71225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1E432794" w14:textId="77777777" w:rsidTr="005B6004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6DDA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6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B0E87" w14:textId="7D63228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substrates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0BB6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167A1567" w14:textId="77777777" w:rsidTr="00D37E91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5216CF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7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41C5F7" w14:textId="5F309B1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pG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544224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7C148EA5" w14:textId="77777777" w:rsidTr="005B6004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DE57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8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5AC37" w14:textId="66BA998B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bookmarkStart w:id="0" w:name="_Hlk130559906"/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bookmarkEnd w:id="0"/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ccD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7015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53A05C0C" w14:textId="77777777" w:rsidTr="00D37E91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B158E9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9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ACBDFC" w14:textId="0D2D378A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5765C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mycP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7013023" w14:textId="76AD489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van Winden </w:t>
            </w:r>
            <w:r w:rsidRPr="00473755">
              <w:rPr>
                <w:rFonts w:ascii="Calibri" w:eastAsia="Times New Roman" w:hAnsi="Calibri" w:cs="Times New Roman"/>
                <w:i/>
                <w:iCs/>
                <w:color w:val="000000"/>
              </w:rPr>
              <w:t>et al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., </w:t>
            </w:r>
            <w:r w:rsidR="00D9642A" w:rsidRPr="006609BA">
              <w:rPr>
                <w:rFonts w:ascii="Calibri" w:eastAsia="Times New Roman" w:hAnsi="Calibri" w:cs="Times New Roman"/>
                <w:color w:val="000000"/>
              </w:rPr>
              <w:t>2020</w:t>
            </w:r>
          </w:p>
        </w:tc>
      </w:tr>
      <w:tr w:rsidR="00625745" w:rsidRPr="006609BA" w14:paraId="44E13372" w14:textId="77777777" w:rsidTr="005B6004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0E14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0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0E750" w14:textId="2E08F7AD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ccE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BDED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20559206" w14:textId="77777777" w:rsidTr="00D37E91">
        <w:trPr>
          <w:trHeight w:val="31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E7F6A1E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1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916C23C" w14:textId="0457293E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ccA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2660A0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69778245" w14:textId="77777777" w:rsidTr="005B6004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B6FE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2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BD456" w14:textId="1ED5E553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sx-5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membrane components</w:t>
            </w:r>
            <w:r w:rsidR="00D37E91">
              <w:rPr>
                <w:rFonts w:ascii="Calibri" w:eastAsia="Times New Roman" w:hAnsi="Calibri" w:cs="Times New Roman"/>
                <w:color w:val="000000"/>
              </w:rPr>
              <w:t xml:space="preserve"> (MC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CB91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7B32DFFE" w14:textId="77777777" w:rsidTr="00D37E91">
        <w:trPr>
          <w:trHeight w:val="288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CD7001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3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4E8F28" w14:textId="19A84ED9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pSMT3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e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/</w:t>
            </w:r>
            <w:proofErr w:type="spellStart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pe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whol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D6E599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29925094" w14:textId="77777777" w:rsidTr="005B6004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0310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4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A7D51" w14:textId="4ECCD98B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pSMT3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e/</w:t>
            </w:r>
            <w:proofErr w:type="spellStart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pe</w:t>
            </w:r>
            <w:proofErr w:type="spellEnd"/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e/ppe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539C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55F65E20" w14:textId="77777777" w:rsidTr="00D37E91">
        <w:trPr>
          <w:trHeight w:val="288"/>
        </w:trPr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2A0D7D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5.</w:t>
            </w:r>
          </w:p>
        </w:tc>
        <w:tc>
          <w:tcPr>
            <w:tcW w:w="4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545872" w14:textId="23A4649C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pSMT3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e/</w:t>
            </w:r>
            <w:proofErr w:type="spellStart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pe</w:t>
            </w:r>
            <w:proofErr w:type="spellEnd"/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∆methyltransferase</w:t>
            </w: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D1AD69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625745" w:rsidRPr="006609BA" w14:paraId="10B4507B" w14:textId="77777777" w:rsidTr="005B6004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D3D1" w14:textId="77777777" w:rsidR="00625745" w:rsidRPr="006609BA" w:rsidRDefault="00625745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6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BE786" w14:textId="0A73363A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pSMT3 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e/</w:t>
            </w:r>
            <w:proofErr w:type="spellStart"/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pe</w:t>
            </w:r>
            <w:proofErr w:type="spellEnd"/>
            <w:r w:rsidR="00D37E91" w:rsidRPr="006609BA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r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pe/ppe</w:t>
            </w:r>
            <w:r w:rsidR="00D37E91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B70E" w14:textId="77777777" w:rsidR="00625745" w:rsidRPr="006609BA" w:rsidRDefault="0062574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5DF3F528" w14:textId="77777777" w:rsidTr="00D37E91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469A15" w14:textId="380CC6A1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7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B91FA62" w14:textId="71F8A324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5765C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ppe1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F</w:t>
            </w:r>
            <w:r w:rsidR="00423F51">
              <w:rPr>
                <w:rFonts w:ascii="Calibri" w:eastAsia="Times New Roman" w:hAnsi="Calibri" w:cs="Times New Roman"/>
                <w:color w:val="000000"/>
              </w:rPr>
              <w:t>LAG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N-term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A3F6AE1" w14:textId="13042F3F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5AC50D22" w14:textId="77777777" w:rsidTr="005B6004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2696" w14:textId="10D3A01B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8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6312E6" w14:textId="0ADE19F3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ppe1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F</w:t>
            </w:r>
            <w:r w:rsidR="00423F51">
              <w:rPr>
                <w:rFonts w:ascii="Calibri" w:eastAsia="Times New Roman" w:hAnsi="Calibri" w:cs="Times New Roman"/>
                <w:color w:val="000000"/>
              </w:rPr>
              <w:t>LAG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C-term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8C332" w14:textId="5CEE35C5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0B050E18" w14:textId="77777777" w:rsidTr="00D37E91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096F6F" w14:textId="24A46E73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19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304D947" w14:textId="31BCE4AB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ppe2</w:t>
            </w:r>
            <w:r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Strep N-term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C105E79" w14:textId="04261F65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2060B833" w14:textId="77777777" w:rsidTr="005B6004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A62CB" w14:textId="532DED58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20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ACE8CD" w14:textId="369D3935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ppe2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Strep C-term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BDF42" w14:textId="2C1959EA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1D4510E5" w14:textId="77777777" w:rsidTr="00D37E91">
        <w:trPr>
          <w:trHeight w:val="324"/>
        </w:trPr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9875279" w14:textId="35F253C5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21.</w:t>
            </w:r>
          </w:p>
        </w:tc>
        <w:tc>
          <w:tcPr>
            <w:tcW w:w="47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773AC8C" w14:textId="48A86BDD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sxN</w:t>
            </w:r>
            <w:proofErr w:type="spellEnd"/>
            <w:r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-HA</w:t>
            </w: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BAF405D" w14:textId="63C47A5C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F35568" w:rsidRPr="006609BA" w14:paraId="5387E4DB" w14:textId="77777777" w:rsidTr="00CE6306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5E440" w14:textId="69194C46" w:rsidR="00F35568" w:rsidRPr="006609BA" w:rsidRDefault="00F35568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22.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325AE4" w14:textId="60DB7481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609BA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="005765C7" w:rsidRPr="00D37E91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="005765C7" w:rsidRPr="006609B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ppe1</w:t>
            </w:r>
            <w:r w:rsidR="00423F5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423F51">
              <w:rPr>
                <w:rFonts w:ascii="Calibri" w:eastAsia="Times New Roman" w:hAnsi="Calibri" w:cs="Times New Roman"/>
                <w:color w:val="000000"/>
              </w:rPr>
              <w:t>LAG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 N-term,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pe</w:t>
            </w:r>
            <w:r w:rsid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2 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 xml:space="preserve">Strep C-term, </w:t>
            </w:r>
            <w:proofErr w:type="spellStart"/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sxN</w:t>
            </w:r>
            <w:proofErr w:type="spellEnd"/>
            <w:r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-HA</w:t>
            </w:r>
            <w:r w:rsidRPr="006609BA">
              <w:rPr>
                <w:rFonts w:ascii="Calibri" w:eastAsia="Times New Roman" w:hAnsi="Calibri" w:cs="Times New Roman"/>
                <w:color w:val="000000"/>
              </w:rPr>
              <w:t>, No Strep</w:t>
            </w:r>
            <w:r w:rsidR="005765C7">
              <w:rPr>
                <w:rFonts w:ascii="Calibri" w:eastAsia="Times New Roman" w:hAnsi="Calibri" w:cs="Times New Roman"/>
                <w:color w:val="000000"/>
              </w:rPr>
              <w:t xml:space="preserve"> on 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</w:rPr>
              <w:t>eccC</w:t>
            </w:r>
            <w:r w:rsidR="005765C7" w:rsidRPr="005765C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5CF8C" w14:textId="74E88639" w:rsidR="00F35568" w:rsidRPr="006609BA" w:rsidRDefault="00F35568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09BA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CE6306" w:rsidRPr="006609BA" w14:paraId="6ED3709A" w14:textId="77777777" w:rsidTr="002408F5">
        <w:trPr>
          <w:trHeight w:val="324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E8F217D" w14:textId="0DF03552" w:rsidR="00CE6306" w:rsidRPr="00E121F7" w:rsidRDefault="00CE6306" w:rsidP="001E3A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21F7">
              <w:rPr>
                <w:rFonts w:ascii="Calibri" w:eastAsia="Times New Roman" w:hAnsi="Calibri" w:cs="Times New Roman"/>
                <w:color w:val="000000"/>
              </w:rPr>
              <w:t>23.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404B0AB" w14:textId="08CE3C62" w:rsidR="00CE6306" w:rsidRPr="00E121F7" w:rsidRDefault="00A2252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21F7">
              <w:rPr>
                <w:rFonts w:ascii="Calibri" w:eastAsia="Times New Roman" w:hAnsi="Calibri" w:cs="Times New Roman"/>
                <w:color w:val="000000"/>
              </w:rPr>
              <w:t>pMV</w:t>
            </w:r>
            <w:proofErr w:type="spellEnd"/>
            <w:r w:rsidRPr="00E121F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>esx-5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Mxe</w:t>
            </w:r>
            <w:r w:rsidRPr="00E121F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>ppe1</w:t>
            </w:r>
            <w:r w:rsidR="00423F5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E121F7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423F51">
              <w:rPr>
                <w:rFonts w:ascii="Calibri" w:eastAsia="Times New Roman" w:hAnsi="Calibri" w:cs="Times New Roman"/>
                <w:color w:val="000000"/>
              </w:rPr>
              <w:t>LAG</w:t>
            </w:r>
            <w:r w:rsidRPr="00E121F7">
              <w:rPr>
                <w:rFonts w:ascii="Calibri" w:eastAsia="Times New Roman" w:hAnsi="Calibri" w:cs="Times New Roman"/>
                <w:color w:val="000000"/>
              </w:rPr>
              <w:t xml:space="preserve"> N-term,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pe2 </w:t>
            </w:r>
            <w:r w:rsidRPr="00E121F7">
              <w:rPr>
                <w:rFonts w:ascii="Calibri" w:eastAsia="Times New Roman" w:hAnsi="Calibri" w:cs="Times New Roman"/>
                <w:color w:val="000000"/>
              </w:rPr>
              <w:t xml:space="preserve">Strep C-term, </w:t>
            </w:r>
            <w:proofErr w:type="spellStart"/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>esxN</w:t>
            </w:r>
            <w:proofErr w:type="spellEnd"/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>-HA</w:t>
            </w:r>
            <w:r w:rsidRPr="00E121F7">
              <w:rPr>
                <w:rFonts w:ascii="Calibri" w:eastAsia="Times New Roman" w:hAnsi="Calibri" w:cs="Times New Roman"/>
                <w:color w:val="000000"/>
              </w:rPr>
              <w:t>, ∆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</w:rPr>
              <w:t>eccC</w:t>
            </w:r>
            <w:r w:rsidRPr="00E121F7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2FA7E7D" w14:textId="4323E3D2" w:rsidR="00CE6306" w:rsidRPr="006609BA" w:rsidRDefault="00A22525" w:rsidP="00660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21F7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</w:tbl>
    <w:p w14:paraId="73FD390C" w14:textId="63E73EC3" w:rsidR="00A53E8D" w:rsidRDefault="00141848" w:rsidP="00625745">
      <w:r w:rsidRPr="00141848">
        <w:rPr>
          <w:b/>
          <w:bCs/>
        </w:rPr>
        <w:t>Table</w:t>
      </w:r>
      <w:r w:rsidR="00D21B71">
        <w:rPr>
          <w:b/>
          <w:bCs/>
        </w:rPr>
        <w:t xml:space="preserve"> </w:t>
      </w:r>
      <w:r w:rsidR="00191F49">
        <w:rPr>
          <w:b/>
          <w:bCs/>
        </w:rPr>
        <w:t>S</w:t>
      </w:r>
      <w:r w:rsidRPr="00141848">
        <w:rPr>
          <w:b/>
          <w:bCs/>
        </w:rPr>
        <w:t>1</w:t>
      </w:r>
      <w:r>
        <w:t>: List of plasmids used in this study</w:t>
      </w:r>
      <w:r w:rsidR="00473755">
        <w:t>.</w:t>
      </w:r>
    </w:p>
    <w:p w14:paraId="2967C035" w14:textId="77777777" w:rsidR="00141848" w:rsidRDefault="00141848" w:rsidP="00625745"/>
    <w:p w14:paraId="7E67C730" w14:textId="6C36BBCA" w:rsidR="00473755" w:rsidRDefault="00473755" w:rsidP="00473755"/>
    <w:sectPr w:rsidR="00473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BC"/>
    <w:rsid w:val="00015FEE"/>
    <w:rsid w:val="0002457C"/>
    <w:rsid w:val="000449BC"/>
    <w:rsid w:val="00141848"/>
    <w:rsid w:val="00191F49"/>
    <w:rsid w:val="001E3A1E"/>
    <w:rsid w:val="002408F5"/>
    <w:rsid w:val="002822AB"/>
    <w:rsid w:val="002A7CF4"/>
    <w:rsid w:val="002F2D51"/>
    <w:rsid w:val="00305856"/>
    <w:rsid w:val="00316E1D"/>
    <w:rsid w:val="00401659"/>
    <w:rsid w:val="00423F51"/>
    <w:rsid w:val="00424A57"/>
    <w:rsid w:val="00473755"/>
    <w:rsid w:val="00503DAE"/>
    <w:rsid w:val="005765C7"/>
    <w:rsid w:val="005B6004"/>
    <w:rsid w:val="00625745"/>
    <w:rsid w:val="006609BA"/>
    <w:rsid w:val="007241AC"/>
    <w:rsid w:val="007C148F"/>
    <w:rsid w:val="00873CAA"/>
    <w:rsid w:val="00984F66"/>
    <w:rsid w:val="009E0AA5"/>
    <w:rsid w:val="00A22525"/>
    <w:rsid w:val="00A53E8D"/>
    <w:rsid w:val="00AB344F"/>
    <w:rsid w:val="00AC0DCA"/>
    <w:rsid w:val="00B2399C"/>
    <w:rsid w:val="00B43A0D"/>
    <w:rsid w:val="00B56F93"/>
    <w:rsid w:val="00C22ED6"/>
    <w:rsid w:val="00CC5F00"/>
    <w:rsid w:val="00CE6306"/>
    <w:rsid w:val="00D21B71"/>
    <w:rsid w:val="00D37E91"/>
    <w:rsid w:val="00D9642A"/>
    <w:rsid w:val="00DE04C3"/>
    <w:rsid w:val="00E121F7"/>
    <w:rsid w:val="00E26685"/>
    <w:rsid w:val="00E83D1A"/>
    <w:rsid w:val="00ED6BAE"/>
    <w:rsid w:val="00F35568"/>
    <w:rsid w:val="00F6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A61A99"/>
  <w15:chartTrackingRefBased/>
  <w15:docId w15:val="{BEB1BE00-10EE-4A80-A41F-CBFA354C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A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A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60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3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4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Bunduc</dc:creator>
  <cp:keywords/>
  <dc:description/>
  <cp:lastModifiedBy>Catalin Bunduc</cp:lastModifiedBy>
  <cp:revision>5</cp:revision>
  <dcterms:created xsi:type="dcterms:W3CDTF">2023-08-02T09:27:00Z</dcterms:created>
  <dcterms:modified xsi:type="dcterms:W3CDTF">2023-08-02T09:31:00Z</dcterms:modified>
</cp:coreProperties>
</file>